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9569B" w14:textId="4F75E397" w:rsidR="00F61F58" w:rsidRPr="0007617B" w:rsidRDefault="00F61F58" w:rsidP="00850CB6">
      <w:pPr>
        <w:spacing w:line="276" w:lineRule="auto"/>
        <w:jc w:val="center"/>
        <w:rPr>
          <w:rFonts w:ascii="Verdana" w:hAnsi="Verdana" w:cs="Arial"/>
          <w:b/>
          <w:bCs/>
          <w:noProof/>
          <w:color w:val="000000" w:themeColor="text1"/>
          <w:sz w:val="24"/>
          <w:lang w:val="en-US"/>
        </w:rPr>
      </w:pPr>
      <w:r w:rsidRPr="0007617B">
        <w:rPr>
          <w:rFonts w:ascii="Verdana" w:hAnsi="Verdana" w:cs="Arial"/>
          <w:b/>
          <w:bCs/>
          <w:noProof/>
          <w:color w:val="000000" w:themeColor="text1"/>
          <w:sz w:val="24"/>
          <w:lang w:val="en-US"/>
        </w:rPr>
        <w:t>Service user experiences of Type 1 diabetes disordered eating (T1DE) services</w:t>
      </w:r>
    </w:p>
    <w:p w14:paraId="11DF8445" w14:textId="77777777" w:rsidR="00325D82" w:rsidRPr="0007617B" w:rsidRDefault="00503A32" w:rsidP="00503A32">
      <w:pPr>
        <w:jc w:val="center"/>
        <w:rPr>
          <w:rFonts w:ascii="Verdana" w:hAnsi="Verdana"/>
          <w:b/>
          <w:sz w:val="24"/>
          <w:szCs w:val="28"/>
        </w:rPr>
      </w:pPr>
      <w:r w:rsidRPr="0007617B">
        <w:rPr>
          <w:rFonts w:ascii="Verdana" w:hAnsi="Verdana"/>
          <w:b/>
          <w:sz w:val="24"/>
          <w:szCs w:val="28"/>
        </w:rPr>
        <w:t>Topic guide</w:t>
      </w:r>
    </w:p>
    <w:p w14:paraId="46E212EC" w14:textId="77777777" w:rsidR="000A04B5" w:rsidRPr="0007617B" w:rsidRDefault="000A04B5">
      <w:pPr>
        <w:rPr>
          <w:rFonts w:ascii="Verdana" w:hAnsi="Verdana"/>
          <w:b/>
          <w:sz w:val="24"/>
          <w:szCs w:val="28"/>
        </w:rPr>
      </w:pPr>
      <w:r w:rsidRPr="0007617B">
        <w:rPr>
          <w:rFonts w:ascii="Verdana" w:hAnsi="Verdana"/>
          <w:sz w:val="24"/>
          <w:szCs w:val="28"/>
        </w:rPr>
        <w:t xml:space="preserve">We would like to get your insights into the receipt of care from the Type 1 diabetes disordered eating service (T1DE) at </w:t>
      </w:r>
      <w:proofErr w:type="spellStart"/>
      <w:r w:rsidRPr="0007617B">
        <w:rPr>
          <w:rFonts w:ascii="Verdana" w:hAnsi="Verdana"/>
          <w:sz w:val="24"/>
          <w:szCs w:val="28"/>
        </w:rPr>
        <w:t>xxxxxx</w:t>
      </w:r>
      <w:proofErr w:type="spellEnd"/>
      <w:r w:rsidRPr="0007617B">
        <w:rPr>
          <w:rFonts w:ascii="Verdana" w:hAnsi="Verdana"/>
          <w:sz w:val="24"/>
          <w:szCs w:val="28"/>
        </w:rPr>
        <w:t>.</w:t>
      </w:r>
      <w:r w:rsidR="00503A32" w:rsidRPr="0007617B">
        <w:rPr>
          <w:rFonts w:ascii="Verdana" w:hAnsi="Verdana"/>
          <w:sz w:val="24"/>
          <w:szCs w:val="28"/>
        </w:rPr>
        <w:t xml:space="preserve">  </w:t>
      </w:r>
      <w:r w:rsidR="00503A32" w:rsidRPr="0007617B">
        <w:rPr>
          <w:rFonts w:ascii="Verdana" w:hAnsi="Verdana"/>
          <w:b/>
          <w:sz w:val="24"/>
          <w:szCs w:val="28"/>
        </w:rPr>
        <w:t>You do not have to discuss anything you do not w</w:t>
      </w:r>
      <w:r w:rsidR="006154CC" w:rsidRPr="0007617B">
        <w:rPr>
          <w:rFonts w:ascii="Verdana" w:hAnsi="Verdana"/>
          <w:b/>
          <w:sz w:val="24"/>
          <w:szCs w:val="28"/>
        </w:rPr>
        <w:t>ish</w:t>
      </w:r>
      <w:r w:rsidR="00503A32" w:rsidRPr="0007617B">
        <w:rPr>
          <w:rFonts w:ascii="Verdana" w:hAnsi="Verdana"/>
          <w:b/>
          <w:sz w:val="24"/>
          <w:szCs w:val="28"/>
        </w:rPr>
        <w:t xml:space="preserve"> to.</w:t>
      </w:r>
    </w:p>
    <w:p w14:paraId="581C8769" w14:textId="57407A7B" w:rsidR="00936D76" w:rsidRPr="0007617B" w:rsidRDefault="00936D76">
      <w:pPr>
        <w:rPr>
          <w:rFonts w:ascii="Verdana" w:hAnsi="Verdana"/>
          <w:b/>
          <w:sz w:val="24"/>
          <w:szCs w:val="28"/>
        </w:rPr>
      </w:pPr>
      <w:r w:rsidRPr="0007617B">
        <w:rPr>
          <w:rFonts w:ascii="Verdana" w:hAnsi="Verdana"/>
          <w:b/>
          <w:sz w:val="24"/>
          <w:szCs w:val="28"/>
        </w:rPr>
        <w:t>Background</w:t>
      </w:r>
    </w:p>
    <w:p w14:paraId="3D97A491" w14:textId="3EA59594" w:rsidR="00936D76" w:rsidRPr="0007617B" w:rsidRDefault="00936D76" w:rsidP="00936D76">
      <w:pPr>
        <w:pStyle w:val="ListParagraph"/>
        <w:numPr>
          <w:ilvl w:val="0"/>
          <w:numId w:val="5"/>
        </w:numPr>
        <w:rPr>
          <w:rFonts w:ascii="Verdana" w:hAnsi="Verdana"/>
          <w:bCs/>
          <w:sz w:val="24"/>
          <w:szCs w:val="28"/>
        </w:rPr>
      </w:pPr>
      <w:r w:rsidRPr="0007617B">
        <w:rPr>
          <w:rFonts w:ascii="Verdana" w:hAnsi="Verdana"/>
          <w:bCs/>
          <w:sz w:val="24"/>
          <w:szCs w:val="28"/>
        </w:rPr>
        <w:t xml:space="preserve">How long have you received care in the integrated T1DE service? </w:t>
      </w:r>
      <w:r w:rsidR="0010554F" w:rsidRPr="0007617B">
        <w:rPr>
          <w:rFonts w:ascii="Verdana" w:hAnsi="Verdana"/>
          <w:bCs/>
          <w:sz w:val="24"/>
          <w:szCs w:val="28"/>
        </w:rPr>
        <w:t xml:space="preserve">And how long do you anticipate being in the service? </w:t>
      </w:r>
    </w:p>
    <w:p w14:paraId="6A39E591" w14:textId="77777777" w:rsidR="00A13306" w:rsidRPr="0007617B" w:rsidRDefault="005053EE" w:rsidP="005053EE">
      <w:pPr>
        <w:pStyle w:val="ListParagraph"/>
        <w:numPr>
          <w:ilvl w:val="0"/>
          <w:numId w:val="5"/>
        </w:numPr>
        <w:rPr>
          <w:rFonts w:ascii="Verdana" w:hAnsi="Verdana"/>
          <w:bCs/>
          <w:sz w:val="24"/>
          <w:szCs w:val="28"/>
        </w:rPr>
      </w:pPr>
      <w:r w:rsidRPr="0007617B">
        <w:rPr>
          <w:rFonts w:ascii="Verdana" w:hAnsi="Verdana"/>
          <w:bCs/>
          <w:sz w:val="24"/>
          <w:szCs w:val="28"/>
        </w:rPr>
        <w:t>Wh</w:t>
      </w:r>
      <w:r w:rsidR="006300E9" w:rsidRPr="0007617B">
        <w:rPr>
          <w:rFonts w:ascii="Verdana" w:hAnsi="Verdana"/>
          <w:bCs/>
          <w:sz w:val="24"/>
          <w:szCs w:val="28"/>
        </w:rPr>
        <w:t xml:space="preserve">at treatment </w:t>
      </w:r>
      <w:r w:rsidRPr="0007617B">
        <w:rPr>
          <w:rFonts w:ascii="Verdana" w:hAnsi="Verdana"/>
          <w:bCs/>
          <w:sz w:val="24"/>
          <w:szCs w:val="28"/>
        </w:rPr>
        <w:t xml:space="preserve">did you receive prior to the T1DE service? </w:t>
      </w:r>
      <w:r w:rsidR="006300E9" w:rsidRPr="0007617B">
        <w:rPr>
          <w:rFonts w:ascii="Verdana" w:hAnsi="Verdana"/>
          <w:bCs/>
          <w:sz w:val="24"/>
          <w:szCs w:val="28"/>
        </w:rPr>
        <w:t xml:space="preserve">Where did you receive this treatment? </w:t>
      </w:r>
    </w:p>
    <w:p w14:paraId="2DBA6791" w14:textId="1EE54369" w:rsidR="00936D76" w:rsidRPr="005605AD" w:rsidRDefault="00A13306" w:rsidP="005053EE">
      <w:pPr>
        <w:pStyle w:val="ListParagraph"/>
        <w:numPr>
          <w:ilvl w:val="0"/>
          <w:numId w:val="5"/>
        </w:numPr>
        <w:rPr>
          <w:rFonts w:ascii="Verdana" w:hAnsi="Verdana"/>
          <w:bCs/>
          <w:sz w:val="24"/>
          <w:szCs w:val="28"/>
        </w:rPr>
      </w:pPr>
      <w:r w:rsidRPr="005605AD">
        <w:rPr>
          <w:rFonts w:ascii="Verdana" w:hAnsi="Verdana"/>
          <w:bCs/>
          <w:sz w:val="24"/>
          <w:szCs w:val="28"/>
        </w:rPr>
        <w:t>What was your e</w:t>
      </w:r>
      <w:r w:rsidR="00B23DF5" w:rsidRPr="005605AD">
        <w:rPr>
          <w:rFonts w:ascii="Verdana" w:hAnsi="Verdana"/>
          <w:bCs/>
          <w:sz w:val="24"/>
          <w:szCs w:val="28"/>
        </w:rPr>
        <w:t xml:space="preserve">xperience </w:t>
      </w:r>
      <w:r w:rsidRPr="005605AD">
        <w:rPr>
          <w:rFonts w:ascii="Verdana" w:hAnsi="Verdana"/>
          <w:bCs/>
          <w:sz w:val="24"/>
          <w:szCs w:val="28"/>
        </w:rPr>
        <w:t xml:space="preserve">like </w:t>
      </w:r>
      <w:r w:rsidR="00B23DF5" w:rsidRPr="005605AD">
        <w:rPr>
          <w:rFonts w:ascii="Verdana" w:hAnsi="Verdana"/>
          <w:bCs/>
          <w:sz w:val="24"/>
          <w:szCs w:val="28"/>
        </w:rPr>
        <w:t>prior to T1DE service</w:t>
      </w:r>
      <w:r w:rsidR="00C01237" w:rsidRPr="005605AD">
        <w:rPr>
          <w:rFonts w:ascii="Verdana" w:hAnsi="Verdana"/>
          <w:bCs/>
          <w:sz w:val="24"/>
          <w:szCs w:val="28"/>
        </w:rPr>
        <w:t>?</w:t>
      </w:r>
    </w:p>
    <w:p w14:paraId="76394115" w14:textId="77777777" w:rsidR="005053EE" w:rsidRPr="005605AD" w:rsidRDefault="005053EE" w:rsidP="006300E9">
      <w:pPr>
        <w:pStyle w:val="ListParagraph"/>
        <w:rPr>
          <w:rFonts w:ascii="Verdana" w:hAnsi="Verdana"/>
          <w:b/>
          <w:sz w:val="24"/>
          <w:szCs w:val="28"/>
        </w:rPr>
      </w:pPr>
    </w:p>
    <w:p w14:paraId="69FCC8FD" w14:textId="5983BB6F" w:rsidR="00D95EA9" w:rsidRPr="005605AD" w:rsidRDefault="006154CC">
      <w:pPr>
        <w:rPr>
          <w:rFonts w:ascii="Verdana" w:hAnsi="Verdana"/>
          <w:b/>
          <w:sz w:val="24"/>
          <w:szCs w:val="28"/>
        </w:rPr>
      </w:pPr>
      <w:r w:rsidRPr="005605AD">
        <w:rPr>
          <w:rFonts w:ascii="Verdana" w:hAnsi="Verdana"/>
          <w:b/>
          <w:sz w:val="24"/>
          <w:szCs w:val="28"/>
        </w:rPr>
        <w:t xml:space="preserve">Awareness/ knowledge/ access </w:t>
      </w:r>
      <w:r w:rsidR="00D95EA9" w:rsidRPr="005605AD">
        <w:rPr>
          <w:rFonts w:ascii="Verdana" w:hAnsi="Verdana"/>
          <w:b/>
          <w:sz w:val="24"/>
          <w:szCs w:val="28"/>
        </w:rPr>
        <w:t xml:space="preserve">of T1DE services </w:t>
      </w:r>
    </w:p>
    <w:p w14:paraId="584198D4" w14:textId="77777777" w:rsidR="004B24AB" w:rsidRPr="005605AD" w:rsidRDefault="000A04B5" w:rsidP="006154CC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How did you </w:t>
      </w:r>
      <w:r w:rsidR="005053EE" w:rsidRPr="005605AD">
        <w:rPr>
          <w:rFonts w:ascii="Verdana" w:hAnsi="Verdana"/>
          <w:sz w:val="24"/>
          <w:szCs w:val="28"/>
        </w:rPr>
        <w:t>first learn</w:t>
      </w:r>
      <w:r w:rsidRPr="005605AD">
        <w:rPr>
          <w:rFonts w:ascii="Verdana" w:hAnsi="Verdana"/>
          <w:sz w:val="24"/>
          <w:szCs w:val="28"/>
        </w:rPr>
        <w:t xml:space="preserve"> out about the integrated T1DE service?</w:t>
      </w:r>
      <w:r w:rsidR="00D95174" w:rsidRPr="005605AD">
        <w:rPr>
          <w:rFonts w:ascii="Verdana" w:hAnsi="Verdana"/>
          <w:sz w:val="24"/>
          <w:szCs w:val="28"/>
        </w:rPr>
        <w:t xml:space="preserve"> </w:t>
      </w:r>
    </w:p>
    <w:p w14:paraId="3075D41D" w14:textId="7632F1F6" w:rsidR="002E7255" w:rsidRPr="005605AD" w:rsidRDefault="002E7255" w:rsidP="006154CC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hat did you think about posters/flyers/social media about the service?</w:t>
      </w:r>
    </w:p>
    <w:p w14:paraId="166EEB38" w14:textId="77777777" w:rsidR="004B24AB" w:rsidRPr="005605AD" w:rsidRDefault="001215E5" w:rsidP="004B24AB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did you expect of the T1DE service? </w:t>
      </w:r>
      <w:r w:rsidR="004B24AB" w:rsidRPr="005605AD">
        <w:rPr>
          <w:rFonts w:ascii="Verdana" w:hAnsi="Verdana"/>
          <w:sz w:val="24"/>
          <w:szCs w:val="28"/>
        </w:rPr>
        <w:t>What were you told about the service and how it worked? e.g. number of sessions (time limited)?</w:t>
      </w:r>
    </w:p>
    <w:p w14:paraId="21B78946" w14:textId="66E81968" w:rsidR="000A04B5" w:rsidRPr="005605AD" w:rsidRDefault="009E5E1E" w:rsidP="006154CC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ho referred you to the service and why?</w:t>
      </w:r>
      <w:r w:rsidR="000A04B5" w:rsidRPr="005605AD">
        <w:rPr>
          <w:rFonts w:ascii="Verdana" w:hAnsi="Verdana"/>
          <w:sz w:val="24"/>
          <w:szCs w:val="28"/>
        </w:rPr>
        <w:t xml:space="preserve">  </w:t>
      </w:r>
    </w:p>
    <w:p w14:paraId="2C9CD3BD" w14:textId="256CFB78" w:rsidR="00ED39D0" w:rsidRPr="005605AD" w:rsidRDefault="00D95EA9" w:rsidP="006154CC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has been your experience of </w:t>
      </w:r>
      <w:r w:rsidR="00ED39D0" w:rsidRPr="005605AD">
        <w:rPr>
          <w:rFonts w:ascii="Verdana" w:hAnsi="Verdana"/>
          <w:sz w:val="24"/>
          <w:szCs w:val="28"/>
        </w:rPr>
        <w:t xml:space="preserve">referral to the </w:t>
      </w:r>
      <w:r w:rsidRPr="005605AD">
        <w:rPr>
          <w:rFonts w:ascii="Verdana" w:hAnsi="Verdana"/>
          <w:sz w:val="24"/>
          <w:szCs w:val="28"/>
        </w:rPr>
        <w:t>T1DE service?</w:t>
      </w:r>
      <w:r w:rsidR="006154CC" w:rsidRPr="005605AD">
        <w:rPr>
          <w:rFonts w:ascii="Verdana" w:hAnsi="Verdana"/>
          <w:sz w:val="24"/>
          <w:szCs w:val="28"/>
        </w:rPr>
        <w:t xml:space="preserve"> </w:t>
      </w:r>
    </w:p>
    <w:p w14:paraId="60F7EA35" w14:textId="4CC997E9" w:rsidR="00376EE2" w:rsidRPr="005605AD" w:rsidRDefault="00376EE2" w:rsidP="00376EE2">
      <w:pPr>
        <w:pStyle w:val="ListParagraph"/>
        <w:numPr>
          <w:ilvl w:val="1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Prompt – communication, waiting list</w:t>
      </w:r>
    </w:p>
    <w:p w14:paraId="77728B7C" w14:textId="77777777" w:rsidR="009754BA" w:rsidRPr="005605AD" w:rsidRDefault="00ED39D0" w:rsidP="006154CC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has been your experience of accessing the T1DE service? </w:t>
      </w:r>
    </w:p>
    <w:p w14:paraId="191A0378" w14:textId="6A8864C0" w:rsidR="00D95EA9" w:rsidRPr="005605AD" w:rsidRDefault="009754BA" w:rsidP="009754BA">
      <w:pPr>
        <w:pStyle w:val="ListParagraph"/>
        <w:numPr>
          <w:ilvl w:val="1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Prompt </w:t>
      </w:r>
      <w:r w:rsidR="000876BD" w:rsidRPr="005605AD">
        <w:rPr>
          <w:rFonts w:ascii="Verdana" w:hAnsi="Verdana"/>
          <w:sz w:val="24"/>
          <w:szCs w:val="28"/>
        </w:rPr>
        <w:t xml:space="preserve">– </w:t>
      </w:r>
      <w:r w:rsidR="00D95174" w:rsidRPr="005605AD">
        <w:rPr>
          <w:rFonts w:ascii="Verdana" w:hAnsi="Verdana"/>
          <w:sz w:val="24"/>
          <w:szCs w:val="28"/>
        </w:rPr>
        <w:t xml:space="preserve">how easy? </w:t>
      </w:r>
      <w:r w:rsidR="000876BD" w:rsidRPr="005605AD">
        <w:rPr>
          <w:rFonts w:ascii="Verdana" w:hAnsi="Verdana"/>
          <w:sz w:val="24"/>
          <w:szCs w:val="28"/>
        </w:rPr>
        <w:t>affordability of accessing services,</w:t>
      </w:r>
      <w:r w:rsidR="00742927" w:rsidRPr="005605AD">
        <w:rPr>
          <w:rFonts w:ascii="Verdana" w:hAnsi="Verdana"/>
          <w:sz w:val="24"/>
          <w:szCs w:val="28"/>
        </w:rPr>
        <w:t xml:space="preserve"> resources available in service meet needs of service user, geographic accessibility of service, accommodation of service to meet constraints and preferences of patient, acceptability of service</w:t>
      </w:r>
      <w:r w:rsidR="006154CC" w:rsidRPr="005605AD">
        <w:rPr>
          <w:rFonts w:ascii="Verdana" w:hAnsi="Verdana"/>
          <w:sz w:val="24"/>
          <w:szCs w:val="28"/>
        </w:rPr>
        <w:t xml:space="preserve"> </w:t>
      </w:r>
    </w:p>
    <w:p w14:paraId="66FE80B1" w14:textId="77777777" w:rsidR="00ED1C61" w:rsidRPr="005605AD" w:rsidRDefault="006154CC" w:rsidP="006154CC">
      <w:pPr>
        <w:pStyle w:val="ListParagraph"/>
        <w:numPr>
          <w:ilvl w:val="0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How flexible is the T1DE service?</w:t>
      </w:r>
    </w:p>
    <w:p w14:paraId="7EF8FDD4" w14:textId="22FB2805" w:rsidR="000A04B5" w:rsidRPr="005605AD" w:rsidRDefault="00ED1C61" w:rsidP="009E5E1E">
      <w:pPr>
        <w:pStyle w:val="ListParagraph"/>
        <w:numPr>
          <w:ilvl w:val="1"/>
          <w:numId w:val="2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Prompt</w:t>
      </w:r>
      <w:r w:rsidR="00F84703" w:rsidRPr="005605AD">
        <w:rPr>
          <w:rFonts w:ascii="Verdana" w:hAnsi="Verdana"/>
          <w:sz w:val="24"/>
          <w:szCs w:val="28"/>
        </w:rPr>
        <w:t xml:space="preserve"> – changing appointments, attendance. </w:t>
      </w:r>
      <w:r w:rsidR="006154CC" w:rsidRPr="005605AD">
        <w:rPr>
          <w:rFonts w:ascii="Verdana" w:hAnsi="Verdana"/>
          <w:sz w:val="24"/>
          <w:szCs w:val="28"/>
        </w:rPr>
        <w:t xml:space="preserve"> </w:t>
      </w:r>
    </w:p>
    <w:p w14:paraId="312EAEE5" w14:textId="77777777" w:rsidR="000A04B5" w:rsidRPr="005605AD" w:rsidRDefault="000A04B5">
      <w:pPr>
        <w:rPr>
          <w:rFonts w:ascii="Verdana" w:hAnsi="Verdana"/>
          <w:b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 </w:t>
      </w:r>
      <w:r w:rsidR="00D95EA9" w:rsidRPr="005605AD">
        <w:rPr>
          <w:rFonts w:ascii="Verdana" w:hAnsi="Verdana"/>
          <w:b/>
          <w:sz w:val="24"/>
          <w:szCs w:val="28"/>
        </w:rPr>
        <w:t xml:space="preserve">Care in </w:t>
      </w:r>
      <w:r w:rsidR="006154CC" w:rsidRPr="005605AD">
        <w:rPr>
          <w:rFonts w:ascii="Verdana" w:hAnsi="Verdana"/>
          <w:b/>
          <w:sz w:val="24"/>
          <w:szCs w:val="28"/>
        </w:rPr>
        <w:t xml:space="preserve">the </w:t>
      </w:r>
      <w:r w:rsidR="00D95EA9" w:rsidRPr="005605AD">
        <w:rPr>
          <w:rFonts w:ascii="Verdana" w:hAnsi="Verdana"/>
          <w:b/>
          <w:sz w:val="24"/>
          <w:szCs w:val="28"/>
        </w:rPr>
        <w:t>T1DE service</w:t>
      </w:r>
    </w:p>
    <w:p w14:paraId="025CA729" w14:textId="6AA52C90" w:rsidR="00B23DF5" w:rsidRPr="005605AD" w:rsidRDefault="00B23DF5" w:rsidP="00B87629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Experience </w:t>
      </w:r>
      <w:r w:rsidR="004B24AB" w:rsidRPr="005605AD">
        <w:rPr>
          <w:rFonts w:ascii="Verdana" w:hAnsi="Verdana"/>
          <w:sz w:val="24"/>
          <w:szCs w:val="28"/>
        </w:rPr>
        <w:t xml:space="preserve">of care </w:t>
      </w:r>
      <w:r w:rsidRPr="005605AD">
        <w:rPr>
          <w:rFonts w:ascii="Verdana" w:hAnsi="Verdana"/>
          <w:sz w:val="24"/>
          <w:szCs w:val="28"/>
        </w:rPr>
        <w:t>in the T1DE service</w:t>
      </w:r>
    </w:p>
    <w:p w14:paraId="716F7E12" w14:textId="18474CDE" w:rsidR="00B87629" w:rsidRPr="005605AD" w:rsidRDefault="00B87629" w:rsidP="00B87629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treatment </w:t>
      </w:r>
      <w:r w:rsidR="002E7255" w:rsidRPr="005605AD">
        <w:rPr>
          <w:rFonts w:ascii="Verdana" w:hAnsi="Verdana"/>
          <w:sz w:val="24"/>
          <w:szCs w:val="28"/>
        </w:rPr>
        <w:t xml:space="preserve">/ advice </w:t>
      </w:r>
      <w:r w:rsidRPr="005605AD">
        <w:rPr>
          <w:rFonts w:ascii="Verdana" w:hAnsi="Verdana"/>
          <w:sz w:val="24"/>
          <w:szCs w:val="28"/>
        </w:rPr>
        <w:t>have you had as a part of the T1DE service?</w:t>
      </w:r>
      <w:r w:rsidR="00D95174" w:rsidRPr="005605AD">
        <w:rPr>
          <w:rFonts w:ascii="Verdana" w:hAnsi="Verdana"/>
          <w:sz w:val="24"/>
          <w:szCs w:val="28"/>
        </w:rPr>
        <w:t xml:space="preserve"> </w:t>
      </w:r>
    </w:p>
    <w:p w14:paraId="66F84AD9" w14:textId="7DA9C485" w:rsidR="00D95EA9" w:rsidRPr="005605AD" w:rsidRDefault="00131357" w:rsidP="006154CC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Compared to the care you received prior to accessing the T1DE service, has the care you receive changed, and if so, in what way? </w:t>
      </w:r>
      <w:r w:rsidR="005A5DD0" w:rsidRPr="005605AD">
        <w:rPr>
          <w:rFonts w:ascii="Verdana" w:hAnsi="Verdana"/>
          <w:sz w:val="24"/>
          <w:szCs w:val="28"/>
        </w:rPr>
        <w:t>How does it differ?</w:t>
      </w:r>
      <w:r w:rsidR="00D95174" w:rsidRPr="005605AD">
        <w:rPr>
          <w:rFonts w:ascii="Verdana" w:hAnsi="Verdana"/>
          <w:sz w:val="24"/>
          <w:szCs w:val="28"/>
        </w:rPr>
        <w:t xml:space="preserve"> What additional treatment/ therapies have you had access to?</w:t>
      </w:r>
    </w:p>
    <w:p w14:paraId="74E523B8" w14:textId="0FFA18CD" w:rsidR="003E2E59" w:rsidRPr="005605AD" w:rsidRDefault="003E2E59">
      <w:pPr>
        <w:pStyle w:val="ListParagraph"/>
        <w:numPr>
          <w:ilvl w:val="0"/>
          <w:numId w:val="3"/>
        </w:numPr>
        <w:rPr>
          <w:rFonts w:ascii="Verdana" w:hAnsi="Verdana"/>
          <w:b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lastRenderedPageBreak/>
        <w:t>Has the integrated T1DE service been helpful to you, and if so, in what way? Or why not? How has it impacted on you? Prompt: skills, coping mechanisms, education &amp; tools</w:t>
      </w:r>
    </w:p>
    <w:p w14:paraId="6724E37E" w14:textId="04FD43D6" w:rsidR="003E2E59" w:rsidRPr="005605AD" w:rsidRDefault="003E2E59" w:rsidP="0081128A">
      <w:pPr>
        <w:ind w:left="360"/>
        <w:rPr>
          <w:rFonts w:ascii="Verdana" w:hAnsi="Verdana"/>
          <w:b/>
          <w:sz w:val="24"/>
          <w:szCs w:val="28"/>
        </w:rPr>
      </w:pPr>
      <w:r w:rsidRPr="005605AD">
        <w:rPr>
          <w:rFonts w:ascii="Verdana" w:hAnsi="Verdana"/>
          <w:b/>
          <w:sz w:val="24"/>
          <w:szCs w:val="28"/>
        </w:rPr>
        <w:t>Integration of care in the T1DE service</w:t>
      </w:r>
    </w:p>
    <w:p w14:paraId="2129C90C" w14:textId="25AADCE1" w:rsidR="00420857" w:rsidRPr="005605AD" w:rsidRDefault="003D3104" w:rsidP="006154CC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do you think of the integration of T1 and DE services? </w:t>
      </w:r>
      <w:r w:rsidR="00A13306" w:rsidRPr="005605AD">
        <w:rPr>
          <w:rFonts w:ascii="Verdana" w:hAnsi="Verdana"/>
          <w:sz w:val="24"/>
          <w:szCs w:val="28"/>
        </w:rPr>
        <w:t xml:space="preserve">How has that worked? </w:t>
      </w:r>
      <w:r w:rsidRPr="005605AD">
        <w:rPr>
          <w:rFonts w:ascii="Verdana" w:hAnsi="Verdana"/>
          <w:sz w:val="24"/>
          <w:szCs w:val="28"/>
        </w:rPr>
        <w:t>What do you think of staff knowledge</w:t>
      </w:r>
      <w:r w:rsidR="00D95174" w:rsidRPr="005605AD">
        <w:rPr>
          <w:rFonts w:ascii="Verdana" w:hAnsi="Verdana"/>
          <w:sz w:val="24"/>
          <w:szCs w:val="28"/>
        </w:rPr>
        <w:t>/ training</w:t>
      </w:r>
      <w:r w:rsidRPr="005605AD">
        <w:rPr>
          <w:rFonts w:ascii="Verdana" w:hAnsi="Verdana"/>
          <w:sz w:val="24"/>
          <w:szCs w:val="28"/>
        </w:rPr>
        <w:t xml:space="preserve">? </w:t>
      </w:r>
      <w:r w:rsidR="00D95174" w:rsidRPr="005605AD">
        <w:rPr>
          <w:rFonts w:ascii="Verdana" w:hAnsi="Verdana"/>
          <w:sz w:val="24"/>
          <w:szCs w:val="28"/>
        </w:rPr>
        <w:t>Have you felt understood?</w:t>
      </w:r>
    </w:p>
    <w:p w14:paraId="1E77318E" w14:textId="42B261EB" w:rsidR="00191759" w:rsidRPr="005605AD" w:rsidRDefault="00191759" w:rsidP="00191759">
      <w:pPr>
        <w:pStyle w:val="ListParagraph"/>
        <w:ind w:left="1440"/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Prompts - </w:t>
      </w:r>
      <w:r w:rsidR="005A5DD0" w:rsidRPr="005605AD">
        <w:rPr>
          <w:rFonts w:ascii="Verdana" w:hAnsi="Verdana"/>
          <w:sz w:val="24"/>
          <w:szCs w:val="28"/>
        </w:rPr>
        <w:t>consistent/contradictory advice?</w:t>
      </w:r>
      <w:r w:rsidRPr="005605AD">
        <w:rPr>
          <w:rFonts w:ascii="Verdana" w:hAnsi="Verdana"/>
          <w:sz w:val="24"/>
          <w:szCs w:val="28"/>
        </w:rPr>
        <w:t xml:space="preserve"> </w:t>
      </w:r>
      <w:r w:rsidR="005A5DD0" w:rsidRPr="005605AD">
        <w:rPr>
          <w:rFonts w:ascii="Verdana" w:hAnsi="Verdana"/>
          <w:sz w:val="24"/>
          <w:szCs w:val="28"/>
        </w:rPr>
        <w:t>tell</w:t>
      </w:r>
      <w:r w:rsidRPr="005605AD">
        <w:rPr>
          <w:rFonts w:ascii="Verdana" w:hAnsi="Verdana"/>
          <w:sz w:val="24"/>
          <w:szCs w:val="28"/>
        </w:rPr>
        <w:t>ing</w:t>
      </w:r>
      <w:r w:rsidR="005A5DD0" w:rsidRPr="005605AD">
        <w:rPr>
          <w:rFonts w:ascii="Verdana" w:hAnsi="Verdana"/>
          <w:sz w:val="24"/>
          <w:szCs w:val="28"/>
        </w:rPr>
        <w:t xml:space="preserve"> your story</w:t>
      </w:r>
      <w:r w:rsidRPr="005605AD">
        <w:rPr>
          <w:rFonts w:ascii="Verdana" w:hAnsi="Verdana"/>
          <w:sz w:val="24"/>
          <w:szCs w:val="28"/>
        </w:rPr>
        <w:t>/history</w:t>
      </w:r>
      <w:r w:rsidR="005A5DD0" w:rsidRPr="005605AD">
        <w:rPr>
          <w:rFonts w:ascii="Verdana" w:hAnsi="Verdana"/>
          <w:sz w:val="24"/>
          <w:szCs w:val="28"/>
        </w:rPr>
        <w:t xml:space="preserve"> multiple times</w:t>
      </w:r>
      <w:r w:rsidRPr="005605AD">
        <w:rPr>
          <w:rFonts w:ascii="Verdana" w:hAnsi="Verdana"/>
          <w:sz w:val="24"/>
          <w:szCs w:val="28"/>
        </w:rPr>
        <w:t xml:space="preserve">? </w:t>
      </w:r>
      <w:r w:rsidR="005A5DD0" w:rsidRPr="005605AD">
        <w:rPr>
          <w:rFonts w:ascii="Verdana" w:hAnsi="Verdana"/>
          <w:sz w:val="24"/>
          <w:szCs w:val="28"/>
        </w:rPr>
        <w:t>does the service feel joined up and working for you?</w:t>
      </w:r>
      <w:r w:rsidRPr="005605AD">
        <w:rPr>
          <w:rFonts w:ascii="Verdana" w:hAnsi="Verdana"/>
          <w:sz w:val="24"/>
          <w:szCs w:val="28"/>
        </w:rPr>
        <w:t xml:space="preserve"> co-ordination of own care?</w:t>
      </w:r>
    </w:p>
    <w:p w14:paraId="59A8D6E7" w14:textId="4BD6E8EA" w:rsidR="00B23DF5" w:rsidRPr="005605AD" w:rsidRDefault="00B23DF5" w:rsidP="00191759">
      <w:pPr>
        <w:pStyle w:val="ListParagraph"/>
        <w:ind w:left="1440"/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Co-ordination of care/ joined up approach – how has that worked?</w:t>
      </w:r>
      <w:r w:rsidR="00A13306" w:rsidRPr="005605AD">
        <w:rPr>
          <w:rFonts w:ascii="Verdana" w:hAnsi="Verdana"/>
          <w:sz w:val="24"/>
          <w:szCs w:val="28"/>
        </w:rPr>
        <w:t xml:space="preserve"> Organisation/structure?</w:t>
      </w:r>
    </w:p>
    <w:p w14:paraId="7AD337AC" w14:textId="61962E0D" w:rsidR="00392138" w:rsidRPr="005605AD" w:rsidRDefault="00420857" w:rsidP="006154CC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o has been in charge of your care in the T1DE service? </w:t>
      </w:r>
      <w:r w:rsidR="00BC7F9E" w:rsidRPr="005605AD">
        <w:rPr>
          <w:rFonts w:ascii="Verdana" w:hAnsi="Verdana"/>
          <w:sz w:val="24"/>
          <w:szCs w:val="28"/>
        </w:rPr>
        <w:t xml:space="preserve"> </w:t>
      </w:r>
      <w:r w:rsidR="00D95174" w:rsidRPr="005605AD">
        <w:rPr>
          <w:rFonts w:ascii="Verdana" w:hAnsi="Verdana"/>
          <w:sz w:val="24"/>
          <w:szCs w:val="28"/>
        </w:rPr>
        <w:t xml:space="preserve">How have the services worked together </w:t>
      </w:r>
      <w:r w:rsidR="002E7255" w:rsidRPr="005605AD">
        <w:rPr>
          <w:rFonts w:ascii="Verdana" w:hAnsi="Verdana"/>
          <w:sz w:val="24"/>
          <w:szCs w:val="28"/>
        </w:rPr>
        <w:t>– who has led that? Have there been any changes in staff and how has this impacted your treatment?</w:t>
      </w:r>
    </w:p>
    <w:p w14:paraId="72E41D65" w14:textId="0B12D26F" w:rsidR="003E2E59" w:rsidRPr="005605AD" w:rsidRDefault="003E2E59" w:rsidP="003E2E59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How does the service link to your local team/s -communication</w:t>
      </w:r>
    </w:p>
    <w:p w14:paraId="5E5C67DB" w14:textId="64E931F9" w:rsidR="000A04B5" w:rsidRPr="005605AD" w:rsidRDefault="00503A32" w:rsidP="006154CC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Do you feel supported?</w:t>
      </w:r>
      <w:r w:rsidR="005A5DD0" w:rsidRPr="005605AD">
        <w:rPr>
          <w:rFonts w:ascii="Verdana" w:hAnsi="Verdana"/>
          <w:sz w:val="24"/>
          <w:szCs w:val="28"/>
        </w:rPr>
        <w:t xml:space="preserve"> In what way?</w:t>
      </w:r>
      <w:r w:rsidR="00C01237" w:rsidRPr="005605AD">
        <w:rPr>
          <w:rFonts w:ascii="Verdana" w:hAnsi="Verdana"/>
          <w:sz w:val="24"/>
          <w:szCs w:val="28"/>
        </w:rPr>
        <w:t xml:space="preserve"> If not, why not?</w:t>
      </w:r>
    </w:p>
    <w:p w14:paraId="69BA49C4" w14:textId="2F28FEA0" w:rsidR="003E2E59" w:rsidRPr="005605AD" w:rsidRDefault="003E2E59" w:rsidP="0081128A">
      <w:pPr>
        <w:ind w:left="360"/>
        <w:rPr>
          <w:rFonts w:ascii="Verdana" w:hAnsi="Verdana"/>
          <w:b/>
          <w:sz w:val="24"/>
          <w:szCs w:val="28"/>
        </w:rPr>
      </w:pPr>
      <w:r w:rsidRPr="005605AD">
        <w:rPr>
          <w:rFonts w:ascii="Verdana" w:hAnsi="Verdana"/>
          <w:b/>
          <w:sz w:val="24"/>
          <w:szCs w:val="28"/>
        </w:rPr>
        <w:t>Outcomes in the T1DE service</w:t>
      </w:r>
    </w:p>
    <w:p w14:paraId="2C34DFCB" w14:textId="77777777" w:rsidR="003E2E59" w:rsidRPr="005605AD" w:rsidRDefault="003E2E59" w:rsidP="003E2E59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outcomes are important to you? </w:t>
      </w:r>
    </w:p>
    <w:p w14:paraId="037A2E5D" w14:textId="77777777" w:rsidR="003E2E59" w:rsidRPr="005605AD" w:rsidRDefault="003E2E59" w:rsidP="003E2E59">
      <w:pPr>
        <w:pStyle w:val="ListParagraph"/>
        <w:numPr>
          <w:ilvl w:val="1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Prompt – health (hydration), DKA admissions/ hospitalisations (prior, during, after), social, work, sleep (quality), energy, motivation etc; do you feel these outcomes can be achieved</w:t>
      </w:r>
    </w:p>
    <w:p w14:paraId="0151616F" w14:textId="77777777" w:rsidR="003E2E59" w:rsidRPr="005605AD" w:rsidRDefault="003E2E59" w:rsidP="003E2E59">
      <w:pPr>
        <w:pStyle w:val="ListParagraph"/>
        <w:numPr>
          <w:ilvl w:val="1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hat are your thoughts about the questionnaires you have been asked to complete?</w:t>
      </w:r>
    </w:p>
    <w:p w14:paraId="2A1382EB" w14:textId="77777777" w:rsidR="003E2E59" w:rsidRPr="005605AD" w:rsidRDefault="003E2E59" w:rsidP="003E2E59">
      <w:pPr>
        <w:pStyle w:val="ListParagraph"/>
        <w:numPr>
          <w:ilvl w:val="0"/>
          <w:numId w:val="1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How is your relationship with T1 and ED now? How has it changed since being in the T1DE service?</w:t>
      </w:r>
    </w:p>
    <w:p w14:paraId="3569858A" w14:textId="35217052" w:rsidR="003E2E59" w:rsidRPr="005605AD" w:rsidRDefault="003E2E59" w:rsidP="0081128A">
      <w:pPr>
        <w:ind w:left="360"/>
        <w:rPr>
          <w:rFonts w:ascii="Verdana" w:hAnsi="Verdana"/>
          <w:b/>
          <w:sz w:val="24"/>
          <w:szCs w:val="28"/>
        </w:rPr>
      </w:pPr>
      <w:r w:rsidRPr="005605AD">
        <w:rPr>
          <w:rFonts w:ascii="Verdana" w:hAnsi="Verdana"/>
          <w:b/>
          <w:sz w:val="24"/>
          <w:szCs w:val="28"/>
        </w:rPr>
        <w:t>T1DE Service advantages/ disadvantages/ expectations</w:t>
      </w:r>
    </w:p>
    <w:p w14:paraId="1A093485" w14:textId="1AEC3A8A" w:rsidR="00D95EA9" w:rsidRPr="005605AD" w:rsidRDefault="00D95EA9" w:rsidP="006154CC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hat</w:t>
      </w:r>
      <w:r w:rsidR="00045668" w:rsidRPr="005605AD">
        <w:rPr>
          <w:rFonts w:ascii="Verdana" w:hAnsi="Verdana"/>
          <w:sz w:val="24"/>
          <w:szCs w:val="28"/>
        </w:rPr>
        <w:t xml:space="preserve"> elements of the T1DE service do you think worked well, and why? And what elements have not worked so well and why not? </w:t>
      </w:r>
      <w:r w:rsidRPr="005605AD">
        <w:rPr>
          <w:rFonts w:ascii="Verdana" w:hAnsi="Verdana"/>
          <w:sz w:val="24"/>
          <w:szCs w:val="28"/>
        </w:rPr>
        <w:t xml:space="preserve"> </w:t>
      </w:r>
    </w:p>
    <w:p w14:paraId="367C022E" w14:textId="6C1F9B74" w:rsidR="003E2E59" w:rsidRPr="005605AD" w:rsidRDefault="00D95EA9" w:rsidP="006154CC">
      <w:pPr>
        <w:pStyle w:val="ListParagraph"/>
        <w:numPr>
          <w:ilvl w:val="0"/>
          <w:numId w:val="3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</w:t>
      </w:r>
      <w:r w:rsidR="001215E5" w:rsidRPr="005605AD">
        <w:rPr>
          <w:rFonts w:ascii="Verdana" w:hAnsi="Verdana"/>
          <w:sz w:val="24"/>
          <w:szCs w:val="28"/>
        </w:rPr>
        <w:t xml:space="preserve">do you think </w:t>
      </w:r>
      <w:r w:rsidRPr="005605AD">
        <w:rPr>
          <w:rFonts w:ascii="Verdana" w:hAnsi="Verdana"/>
          <w:sz w:val="24"/>
          <w:szCs w:val="28"/>
        </w:rPr>
        <w:t xml:space="preserve">are the </w:t>
      </w:r>
      <w:r w:rsidR="002E7255" w:rsidRPr="005605AD">
        <w:rPr>
          <w:rFonts w:ascii="Verdana" w:hAnsi="Verdana"/>
          <w:sz w:val="24"/>
          <w:szCs w:val="28"/>
        </w:rPr>
        <w:t xml:space="preserve">benefits/ </w:t>
      </w:r>
      <w:r w:rsidRPr="005605AD">
        <w:rPr>
          <w:rFonts w:ascii="Verdana" w:hAnsi="Verdana"/>
          <w:sz w:val="24"/>
          <w:szCs w:val="28"/>
        </w:rPr>
        <w:t>advantages of the T1DE service?</w:t>
      </w:r>
      <w:r w:rsidR="001215E5" w:rsidRPr="005605AD">
        <w:rPr>
          <w:rFonts w:ascii="Verdana" w:hAnsi="Verdana"/>
          <w:sz w:val="24"/>
          <w:szCs w:val="28"/>
        </w:rPr>
        <w:t xml:space="preserve"> And disadvantages? </w:t>
      </w:r>
    </w:p>
    <w:p w14:paraId="24B0475C" w14:textId="1D51A388" w:rsidR="003E2E59" w:rsidRPr="005605AD" w:rsidRDefault="006B40F2" w:rsidP="0081128A">
      <w:pPr>
        <w:pStyle w:val="ListParagraph"/>
        <w:numPr>
          <w:ilvl w:val="0"/>
          <w:numId w:val="3"/>
        </w:numPr>
      </w:pPr>
      <w:r w:rsidRPr="005605AD">
        <w:rPr>
          <w:rFonts w:ascii="Verdana" w:hAnsi="Verdana"/>
          <w:sz w:val="24"/>
          <w:szCs w:val="28"/>
        </w:rPr>
        <w:t>Has</w:t>
      </w:r>
      <w:r w:rsidR="00D95EA9" w:rsidRPr="005605AD">
        <w:rPr>
          <w:rFonts w:ascii="Verdana" w:hAnsi="Verdana"/>
          <w:sz w:val="24"/>
          <w:szCs w:val="28"/>
        </w:rPr>
        <w:t xml:space="preserve"> the T1DE </w:t>
      </w:r>
      <w:r w:rsidRPr="005605AD">
        <w:rPr>
          <w:rFonts w:ascii="Verdana" w:hAnsi="Verdana"/>
          <w:sz w:val="24"/>
          <w:szCs w:val="28"/>
        </w:rPr>
        <w:t>service me</w:t>
      </w:r>
      <w:r w:rsidR="00D95EA9" w:rsidRPr="005605AD">
        <w:rPr>
          <w:rFonts w:ascii="Verdana" w:hAnsi="Verdana"/>
          <w:sz w:val="24"/>
          <w:szCs w:val="28"/>
        </w:rPr>
        <w:t>t your expectations?</w:t>
      </w:r>
      <w:r w:rsidR="006154CC" w:rsidRPr="005605AD">
        <w:rPr>
          <w:rFonts w:ascii="Verdana" w:hAnsi="Verdana"/>
          <w:sz w:val="24"/>
          <w:szCs w:val="28"/>
        </w:rPr>
        <w:t xml:space="preserve"> Is there any way the T1DE service could be improved?</w:t>
      </w:r>
    </w:p>
    <w:p w14:paraId="1B1A6902" w14:textId="0A8FF617" w:rsidR="002E7255" w:rsidRPr="005605AD" w:rsidRDefault="00503A32" w:rsidP="002E7255">
      <w:pPr>
        <w:pStyle w:val="ListParagraph"/>
        <w:numPr>
          <w:ilvl w:val="0"/>
          <w:numId w:val="1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ould you recommend the </w:t>
      </w:r>
      <w:r w:rsidR="00D95EA9" w:rsidRPr="005605AD">
        <w:rPr>
          <w:rFonts w:ascii="Verdana" w:hAnsi="Verdana"/>
          <w:sz w:val="24"/>
          <w:szCs w:val="28"/>
        </w:rPr>
        <w:t xml:space="preserve">T1DE </w:t>
      </w:r>
      <w:r w:rsidRPr="005605AD">
        <w:rPr>
          <w:rFonts w:ascii="Verdana" w:hAnsi="Verdana"/>
          <w:sz w:val="24"/>
          <w:szCs w:val="28"/>
        </w:rPr>
        <w:t>service to someone else</w:t>
      </w:r>
      <w:r w:rsidR="00741F16" w:rsidRPr="005605AD">
        <w:rPr>
          <w:rFonts w:ascii="Verdana" w:hAnsi="Verdana"/>
          <w:sz w:val="24"/>
          <w:szCs w:val="28"/>
        </w:rPr>
        <w:t xml:space="preserve"> if they needed it</w:t>
      </w:r>
      <w:r w:rsidRPr="005605AD">
        <w:rPr>
          <w:rFonts w:ascii="Verdana" w:hAnsi="Verdana"/>
          <w:sz w:val="24"/>
          <w:szCs w:val="28"/>
        </w:rPr>
        <w:t>?</w:t>
      </w:r>
    </w:p>
    <w:p w14:paraId="084D4203" w14:textId="2305EF28" w:rsidR="00B23DF5" w:rsidRPr="005605AD" w:rsidRDefault="002E7255" w:rsidP="00B23DF5">
      <w:pPr>
        <w:pStyle w:val="ListParagraph"/>
        <w:numPr>
          <w:ilvl w:val="0"/>
          <w:numId w:val="1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hat do you think are the important key elements of the service?</w:t>
      </w:r>
      <w:r w:rsidR="00A13306" w:rsidRPr="005605AD">
        <w:rPr>
          <w:rFonts w:ascii="Verdana" w:hAnsi="Verdana"/>
          <w:sz w:val="24"/>
          <w:szCs w:val="28"/>
        </w:rPr>
        <w:t xml:space="preserve"> What would you change/add/remove from the service?</w:t>
      </w:r>
    </w:p>
    <w:p w14:paraId="1C4EBA9F" w14:textId="77777777" w:rsidR="00D95174" w:rsidRDefault="00D95174" w:rsidP="00D95174">
      <w:pPr>
        <w:rPr>
          <w:rFonts w:ascii="Verdana" w:hAnsi="Verdana"/>
          <w:sz w:val="24"/>
          <w:szCs w:val="28"/>
        </w:rPr>
      </w:pPr>
    </w:p>
    <w:p w14:paraId="2F27037A" w14:textId="77777777" w:rsidR="000A04B5" w:rsidRPr="006B40F2" w:rsidRDefault="006B40F2">
      <w:pPr>
        <w:rPr>
          <w:rFonts w:ascii="Verdana" w:hAnsi="Verdana"/>
          <w:b/>
          <w:sz w:val="24"/>
          <w:szCs w:val="28"/>
        </w:rPr>
      </w:pPr>
      <w:r w:rsidRPr="006B40F2">
        <w:rPr>
          <w:rFonts w:ascii="Verdana" w:hAnsi="Verdana"/>
          <w:b/>
          <w:sz w:val="24"/>
          <w:szCs w:val="28"/>
        </w:rPr>
        <w:lastRenderedPageBreak/>
        <w:t>Discharge (for those discharged)</w:t>
      </w:r>
    </w:p>
    <w:p w14:paraId="507FB756" w14:textId="216F8AE5" w:rsidR="00B23DF5" w:rsidRPr="005605AD" w:rsidRDefault="00B23DF5" w:rsidP="006B40F2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Experience on discharge from the service &amp; longer term in terms of disordered eating &amp; diabetes</w:t>
      </w:r>
    </w:p>
    <w:p w14:paraId="7A089588" w14:textId="01142C0B" w:rsidR="002E7255" w:rsidRPr="005605AD" w:rsidRDefault="002E7255" w:rsidP="006B40F2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How long were you in the service for?</w:t>
      </w:r>
    </w:p>
    <w:p w14:paraId="7DEA4DCA" w14:textId="20B731E3" w:rsidR="003E2E59" w:rsidRPr="005605AD" w:rsidRDefault="003E2E59" w:rsidP="006B40F2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How did you feel on discharge from the service?</w:t>
      </w:r>
    </w:p>
    <w:p w14:paraId="7245F2C5" w14:textId="77777777" w:rsidR="003E2E59" w:rsidRPr="005605AD" w:rsidRDefault="00177DA7" w:rsidP="003E2E59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What did discharge of the service look like? </w:t>
      </w:r>
      <w:r w:rsidR="008D49BD" w:rsidRPr="005605AD">
        <w:rPr>
          <w:rFonts w:ascii="Verdana" w:hAnsi="Verdana"/>
          <w:sz w:val="24"/>
          <w:szCs w:val="28"/>
        </w:rPr>
        <w:t xml:space="preserve">What kind of continued support is provided, if any? </w:t>
      </w:r>
      <w:r w:rsidR="00D95174" w:rsidRPr="005605AD">
        <w:rPr>
          <w:rFonts w:ascii="Verdana" w:hAnsi="Verdana"/>
          <w:sz w:val="24"/>
          <w:szCs w:val="28"/>
        </w:rPr>
        <w:t>Relapse prevention plans</w:t>
      </w:r>
      <w:r w:rsidR="00EA3BDA" w:rsidRPr="005605AD">
        <w:rPr>
          <w:rFonts w:ascii="Verdana" w:hAnsi="Verdana"/>
          <w:sz w:val="24"/>
          <w:szCs w:val="28"/>
        </w:rPr>
        <w:t>/ strategies</w:t>
      </w:r>
      <w:r w:rsidR="00D95174" w:rsidRPr="005605AD">
        <w:rPr>
          <w:rFonts w:ascii="Verdana" w:hAnsi="Verdana"/>
          <w:sz w:val="24"/>
          <w:szCs w:val="28"/>
        </w:rPr>
        <w:t>?</w:t>
      </w:r>
    </w:p>
    <w:p w14:paraId="0C582FF3" w14:textId="3D942ACF" w:rsidR="003E2E59" w:rsidRPr="005605AD" w:rsidRDefault="003E2E59" w:rsidP="003E2E59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hat skills /coping mechanisms/ tools</w:t>
      </w:r>
      <w:r w:rsidR="00D67AA1" w:rsidRPr="005605AD">
        <w:rPr>
          <w:rFonts w:ascii="Verdana" w:hAnsi="Verdana"/>
          <w:sz w:val="24"/>
          <w:szCs w:val="28"/>
        </w:rPr>
        <w:t>/strategies</w:t>
      </w:r>
      <w:r w:rsidRPr="005605AD">
        <w:rPr>
          <w:rFonts w:ascii="Verdana" w:hAnsi="Verdana"/>
          <w:sz w:val="24"/>
          <w:szCs w:val="28"/>
        </w:rPr>
        <w:t xml:space="preserve"> have you gained to help you moving forward?</w:t>
      </w:r>
    </w:p>
    <w:p w14:paraId="4C9C764D" w14:textId="612F14AB" w:rsidR="008D49BD" w:rsidRPr="005605AD" w:rsidRDefault="002E7255" w:rsidP="006B40F2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Were you referred to other services e.g. GP, ED, social care, mental health?</w:t>
      </w:r>
      <w:r w:rsidR="00A13306" w:rsidRPr="005605AD">
        <w:rPr>
          <w:rFonts w:ascii="Verdana" w:hAnsi="Verdana"/>
          <w:sz w:val="24"/>
          <w:szCs w:val="28"/>
        </w:rPr>
        <w:t xml:space="preserve">  Was support/education/ knowledge provided to others around you e.g. family members/ carers</w:t>
      </w:r>
    </w:p>
    <w:p w14:paraId="7265EFDE" w14:textId="64DAA98F" w:rsidR="00177DA7" w:rsidRPr="005605AD" w:rsidRDefault="008D49BD" w:rsidP="006B40F2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 xml:space="preserve">How has handover to your primary point of care clinician (if different from T1DE service) been? </w:t>
      </w:r>
      <w:r w:rsidR="00741F16" w:rsidRPr="005605AD">
        <w:rPr>
          <w:rFonts w:ascii="Verdana" w:hAnsi="Verdana"/>
          <w:sz w:val="24"/>
          <w:szCs w:val="28"/>
        </w:rPr>
        <w:t xml:space="preserve"> </w:t>
      </w:r>
      <w:r w:rsidR="002E7255" w:rsidRPr="005605AD">
        <w:rPr>
          <w:rFonts w:ascii="Verdana" w:hAnsi="Verdana"/>
          <w:sz w:val="24"/>
          <w:szCs w:val="28"/>
        </w:rPr>
        <w:t>Is there increased awareness of T1DE? Is it any different from previous care?</w:t>
      </w:r>
      <w:r w:rsidR="00D67AA1" w:rsidRPr="005605AD">
        <w:rPr>
          <w:rFonts w:ascii="Verdana" w:hAnsi="Verdana"/>
          <w:sz w:val="24"/>
          <w:szCs w:val="28"/>
        </w:rPr>
        <w:t xml:space="preserve"> Strategies/ support/ guidance for local teams? </w:t>
      </w:r>
    </w:p>
    <w:p w14:paraId="40C96983" w14:textId="3A7A946C" w:rsidR="00D95174" w:rsidRPr="005605AD" w:rsidRDefault="00D95174" w:rsidP="00D95174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How much communication between local diabetes &amp; T1DE service –</w:t>
      </w:r>
      <w:r w:rsidR="00EA3BDA" w:rsidRPr="005605AD">
        <w:rPr>
          <w:rFonts w:ascii="Verdana" w:hAnsi="Verdana"/>
          <w:sz w:val="24"/>
          <w:szCs w:val="28"/>
        </w:rPr>
        <w:t xml:space="preserve"> discharge meeting, key contact at T1DE service, teaching local teams? H</w:t>
      </w:r>
      <w:r w:rsidRPr="005605AD">
        <w:rPr>
          <w:rFonts w:ascii="Verdana" w:hAnsi="Verdana"/>
          <w:sz w:val="24"/>
          <w:szCs w:val="28"/>
        </w:rPr>
        <w:t xml:space="preserve">ow has that been managed – patient led, </w:t>
      </w:r>
      <w:proofErr w:type="spellStart"/>
      <w:r w:rsidRPr="005605AD">
        <w:rPr>
          <w:rFonts w:ascii="Verdana" w:hAnsi="Verdana"/>
          <w:sz w:val="24"/>
          <w:szCs w:val="28"/>
        </w:rPr>
        <w:t>adhoc</w:t>
      </w:r>
      <w:proofErr w:type="spellEnd"/>
      <w:r w:rsidRPr="005605AD">
        <w:rPr>
          <w:rFonts w:ascii="Verdana" w:hAnsi="Verdana"/>
          <w:sz w:val="24"/>
          <w:szCs w:val="28"/>
        </w:rPr>
        <w:t>, protocol?</w:t>
      </w:r>
    </w:p>
    <w:p w14:paraId="3F750C31" w14:textId="26177280" w:rsidR="00B23DF5" w:rsidRPr="005605AD" w:rsidRDefault="003E2E59" w:rsidP="0081128A">
      <w:pPr>
        <w:ind w:left="360"/>
      </w:pPr>
      <w:r w:rsidRPr="005605AD">
        <w:rPr>
          <w:rFonts w:ascii="Verdana" w:hAnsi="Verdana"/>
          <w:b/>
          <w:sz w:val="24"/>
          <w:szCs w:val="28"/>
        </w:rPr>
        <w:t xml:space="preserve">Other </w:t>
      </w:r>
    </w:p>
    <w:p w14:paraId="4D3D50E4" w14:textId="5F8944DF" w:rsidR="00B23DF5" w:rsidRPr="005605AD" w:rsidRDefault="00B23DF5" w:rsidP="00EA3BDA">
      <w:pPr>
        <w:pStyle w:val="ListParagraph"/>
        <w:numPr>
          <w:ilvl w:val="0"/>
          <w:numId w:val="4"/>
        </w:numPr>
        <w:rPr>
          <w:rFonts w:ascii="Verdana" w:hAnsi="Verdana"/>
          <w:sz w:val="24"/>
          <w:szCs w:val="28"/>
        </w:rPr>
      </w:pPr>
      <w:r w:rsidRPr="005605AD">
        <w:rPr>
          <w:rFonts w:ascii="Verdana" w:hAnsi="Verdana"/>
          <w:sz w:val="24"/>
          <w:szCs w:val="28"/>
        </w:rPr>
        <w:t>Unintended consequences of T1DE service – increased awareness other health care professionals, family members</w:t>
      </w:r>
    </w:p>
    <w:p w14:paraId="221904A8" w14:textId="77777777" w:rsidR="006B40F2" w:rsidRPr="006B40F2" w:rsidRDefault="006B40F2" w:rsidP="006B40F2">
      <w:pPr>
        <w:pStyle w:val="ListParagraph"/>
        <w:rPr>
          <w:rFonts w:ascii="Verdana" w:hAnsi="Verdana"/>
          <w:sz w:val="24"/>
          <w:szCs w:val="28"/>
        </w:rPr>
      </w:pPr>
    </w:p>
    <w:p w14:paraId="34D47447" w14:textId="77777777" w:rsidR="00D95EA9" w:rsidRPr="006154CC" w:rsidRDefault="00D95EA9">
      <w:pPr>
        <w:rPr>
          <w:rFonts w:ascii="Verdana" w:hAnsi="Verdana"/>
          <w:sz w:val="24"/>
          <w:szCs w:val="28"/>
        </w:rPr>
      </w:pPr>
    </w:p>
    <w:p w14:paraId="557D9A10" w14:textId="77777777" w:rsidR="00D95EA9" w:rsidRPr="006154CC" w:rsidRDefault="00D95EA9">
      <w:pPr>
        <w:rPr>
          <w:rFonts w:ascii="Verdana" w:hAnsi="Verdana"/>
          <w:sz w:val="24"/>
          <w:szCs w:val="28"/>
        </w:rPr>
      </w:pPr>
    </w:p>
    <w:sectPr w:rsidR="00D95EA9" w:rsidRPr="006154CC" w:rsidSect="0081128A">
      <w:headerReference w:type="default" r:id="rId7"/>
      <w:footerReference w:type="default" r:id="rId8"/>
      <w:pgSz w:w="11906" w:h="16838"/>
      <w:pgMar w:top="170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78427" w14:textId="77777777" w:rsidR="003B1942" w:rsidRDefault="003B1942" w:rsidP="003B1942">
      <w:pPr>
        <w:spacing w:after="0" w:line="240" w:lineRule="auto"/>
      </w:pPr>
      <w:r>
        <w:separator/>
      </w:r>
    </w:p>
  </w:endnote>
  <w:endnote w:type="continuationSeparator" w:id="0">
    <w:p w14:paraId="3FB7F3A2" w14:textId="77777777" w:rsidR="003B1942" w:rsidRDefault="003B1942" w:rsidP="003B1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820E7" w14:textId="77777777" w:rsidR="00850CB6" w:rsidRDefault="00850CB6">
    <w:pPr>
      <w:pStyle w:val="Footer"/>
      <w:rPr>
        <w:rFonts w:ascii="Verdana" w:hAnsi="Verdana"/>
        <w:sz w:val="24"/>
      </w:rPr>
    </w:pPr>
    <w:r>
      <w:rPr>
        <w:rFonts w:ascii="Verdana" w:hAnsi="Verdana"/>
        <w:sz w:val="24"/>
      </w:rPr>
      <w:t xml:space="preserve">T1DE </w:t>
    </w:r>
    <w:r w:rsidR="003B1942" w:rsidRPr="003B1942">
      <w:rPr>
        <w:rFonts w:ascii="Verdana" w:hAnsi="Verdana"/>
        <w:sz w:val="24"/>
      </w:rPr>
      <w:t xml:space="preserve">Topic Guide </w:t>
    </w:r>
  </w:p>
  <w:p w14:paraId="6A66A402" w14:textId="777163F3" w:rsidR="003B1942" w:rsidRDefault="003B1942">
    <w:pPr>
      <w:pStyle w:val="Footer"/>
    </w:pPr>
    <w:r w:rsidRPr="003B1942">
      <w:rPr>
        <w:rFonts w:ascii="Verdana" w:hAnsi="Verdana"/>
        <w:sz w:val="24"/>
      </w:rPr>
      <w:t>IRAS ID 331851</w:t>
    </w:r>
    <w:r>
      <w:rPr>
        <w:rFonts w:ascii="Verdana" w:hAnsi="Verdana"/>
        <w:sz w:val="24"/>
      </w:rPr>
      <w:t xml:space="preserve">                                         </w:t>
    </w:r>
    <w:r w:rsidR="00850CB6">
      <w:rPr>
        <w:rFonts w:ascii="Verdana" w:hAnsi="Verdana"/>
        <w:sz w:val="24"/>
      </w:rPr>
      <w:t xml:space="preserve">        Version </w:t>
    </w:r>
    <w:r w:rsidR="00EF30A9" w:rsidRPr="0007617B">
      <w:rPr>
        <w:rFonts w:ascii="Verdana" w:hAnsi="Verdana"/>
        <w:sz w:val="24"/>
      </w:rPr>
      <w:t>3</w:t>
    </w:r>
    <w:r w:rsidRPr="0007617B">
      <w:rPr>
        <w:rFonts w:ascii="Verdana" w:hAnsi="Verdana"/>
        <w:sz w:val="24"/>
      </w:rPr>
      <w:t xml:space="preserve">.0 </w:t>
    </w:r>
    <w:r w:rsidR="00EF30A9" w:rsidRPr="0007617B">
      <w:rPr>
        <w:rFonts w:ascii="Verdana" w:hAnsi="Verdana"/>
        <w:sz w:val="24"/>
      </w:rPr>
      <w:t>10/05</w:t>
    </w:r>
    <w:r w:rsidR="00850CB6" w:rsidRPr="0007617B">
      <w:rPr>
        <w:rFonts w:ascii="Verdana" w:hAnsi="Verdana"/>
        <w:sz w:val="24"/>
      </w:rPr>
      <w:t>/</w:t>
    </w:r>
    <w:r w:rsidRPr="0007617B">
      <w:rPr>
        <w:rFonts w:ascii="Verdana" w:hAnsi="Verdana"/>
        <w:sz w:val="24"/>
      </w:rPr>
      <w:t>202</w:t>
    </w:r>
    <w:r w:rsidR="00EF30A9" w:rsidRPr="0007617B">
      <w:rPr>
        <w:rFonts w:ascii="Verdana" w:hAnsi="Verdana"/>
        <w:sz w:val="24"/>
      </w:rPr>
      <w:t>4</w:t>
    </w:r>
    <w:r w:rsidRPr="003B1942">
      <w:rPr>
        <w:rFonts w:ascii="Verdana" w:hAnsi="Verdana"/>
        <w:sz w:val="24"/>
      </w:rPr>
      <w:t xml:space="preserve">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89B7A" w14:textId="77777777" w:rsidR="003B1942" w:rsidRDefault="003B1942" w:rsidP="003B1942">
      <w:pPr>
        <w:spacing w:after="0" w:line="240" w:lineRule="auto"/>
      </w:pPr>
      <w:r>
        <w:separator/>
      </w:r>
    </w:p>
  </w:footnote>
  <w:footnote w:type="continuationSeparator" w:id="0">
    <w:p w14:paraId="6A09FB05" w14:textId="77777777" w:rsidR="003B1942" w:rsidRDefault="003B1942" w:rsidP="003B19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6870A" w14:textId="662C604A" w:rsidR="003B1942" w:rsidRPr="00C87C16" w:rsidRDefault="00850CB6" w:rsidP="00C87C16">
    <w:pPr>
      <w:pStyle w:val="Header"/>
      <w:jc w:val="center"/>
      <w:rPr>
        <w:rFonts w:ascii="Verdana" w:hAnsi="Verdana"/>
        <w:b/>
        <w:bCs/>
        <w:sz w:val="24"/>
      </w:rPr>
    </w:pPr>
    <w:r w:rsidRPr="00C87C16">
      <w:rPr>
        <w:b/>
        <w:bCs/>
        <w:noProof/>
        <w:lang w:eastAsia="en-GB"/>
      </w:rPr>
      <w:drawing>
        <wp:anchor distT="0" distB="0" distL="114300" distR="114300" simplePos="0" relativeHeight="251659264" behindDoc="0" locked="0" layoutInCell="1" allowOverlap="1" wp14:anchorId="2B1B9344" wp14:editId="198105DE">
          <wp:simplePos x="0" y="0"/>
          <wp:positionH relativeFrom="column">
            <wp:posOffset>-733425</wp:posOffset>
          </wp:positionH>
          <wp:positionV relativeFrom="paragraph">
            <wp:posOffset>-260985</wp:posOffset>
          </wp:positionV>
          <wp:extent cx="1714500" cy="727075"/>
          <wp:effectExtent l="0" t="0" r="0" b="0"/>
          <wp:wrapSquare wrapText="bothSides"/>
          <wp:docPr id="2" name="Picture 2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7270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87C16" w:rsidRPr="00C87C16">
      <w:rPr>
        <w:rFonts w:ascii="Verdana" w:hAnsi="Verdana"/>
        <w:b/>
        <w:bCs/>
        <w:sz w:val="24"/>
      </w:rPr>
      <w:t>Appendix 3: Participant 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305"/>
    <w:multiLevelType w:val="hybridMultilevel"/>
    <w:tmpl w:val="218C8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9784A"/>
    <w:multiLevelType w:val="hybridMultilevel"/>
    <w:tmpl w:val="E2EE7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004230"/>
    <w:multiLevelType w:val="hybridMultilevel"/>
    <w:tmpl w:val="2C32E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88389E"/>
    <w:multiLevelType w:val="hybridMultilevel"/>
    <w:tmpl w:val="8E6E9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04239"/>
    <w:multiLevelType w:val="hybridMultilevel"/>
    <w:tmpl w:val="826AA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684540">
    <w:abstractNumId w:val="3"/>
  </w:num>
  <w:num w:numId="2" w16cid:durableId="351808736">
    <w:abstractNumId w:val="0"/>
  </w:num>
  <w:num w:numId="3" w16cid:durableId="1066609369">
    <w:abstractNumId w:val="1"/>
  </w:num>
  <w:num w:numId="4" w16cid:durableId="784159366">
    <w:abstractNumId w:val="2"/>
  </w:num>
  <w:num w:numId="5" w16cid:durableId="20028120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6D0"/>
    <w:rsid w:val="00045668"/>
    <w:rsid w:val="0007617B"/>
    <w:rsid w:val="000876BD"/>
    <w:rsid w:val="000A04B5"/>
    <w:rsid w:val="000B1DE1"/>
    <w:rsid w:val="000D1A25"/>
    <w:rsid w:val="0010554F"/>
    <w:rsid w:val="001215E5"/>
    <w:rsid w:val="00131357"/>
    <w:rsid w:val="00177DA7"/>
    <w:rsid w:val="00187B32"/>
    <w:rsid w:val="00191759"/>
    <w:rsid w:val="00291036"/>
    <w:rsid w:val="002E7255"/>
    <w:rsid w:val="00300316"/>
    <w:rsid w:val="00325D82"/>
    <w:rsid w:val="00376EE2"/>
    <w:rsid w:val="00392138"/>
    <w:rsid w:val="003B1942"/>
    <w:rsid w:val="003B7890"/>
    <w:rsid w:val="003C2453"/>
    <w:rsid w:val="003C3BCC"/>
    <w:rsid w:val="003D3104"/>
    <w:rsid w:val="003E1D27"/>
    <w:rsid w:val="003E2E59"/>
    <w:rsid w:val="00420857"/>
    <w:rsid w:val="00480774"/>
    <w:rsid w:val="004B24AB"/>
    <w:rsid w:val="00503A32"/>
    <w:rsid w:val="005053EE"/>
    <w:rsid w:val="00555155"/>
    <w:rsid w:val="005605AD"/>
    <w:rsid w:val="005A5DD0"/>
    <w:rsid w:val="006154CC"/>
    <w:rsid w:val="006300E9"/>
    <w:rsid w:val="006B40F2"/>
    <w:rsid w:val="00741F16"/>
    <w:rsid w:val="00742927"/>
    <w:rsid w:val="007724BD"/>
    <w:rsid w:val="0081128A"/>
    <w:rsid w:val="00850CB6"/>
    <w:rsid w:val="008D49BD"/>
    <w:rsid w:val="00936D76"/>
    <w:rsid w:val="009754BA"/>
    <w:rsid w:val="009E56D0"/>
    <w:rsid w:val="009E5E1E"/>
    <w:rsid w:val="00A13306"/>
    <w:rsid w:val="00AA4CCB"/>
    <w:rsid w:val="00AE6905"/>
    <w:rsid w:val="00B23DF5"/>
    <w:rsid w:val="00B87629"/>
    <w:rsid w:val="00BC1AF9"/>
    <w:rsid w:val="00BC7F9E"/>
    <w:rsid w:val="00C01237"/>
    <w:rsid w:val="00C87C16"/>
    <w:rsid w:val="00D646FA"/>
    <w:rsid w:val="00D67AA1"/>
    <w:rsid w:val="00D95174"/>
    <w:rsid w:val="00D95EA9"/>
    <w:rsid w:val="00E51193"/>
    <w:rsid w:val="00E70FCA"/>
    <w:rsid w:val="00EA3BDA"/>
    <w:rsid w:val="00EB4AF9"/>
    <w:rsid w:val="00ED1C61"/>
    <w:rsid w:val="00ED39D0"/>
    <w:rsid w:val="00EF30A9"/>
    <w:rsid w:val="00F36869"/>
    <w:rsid w:val="00F61F58"/>
    <w:rsid w:val="00F84703"/>
    <w:rsid w:val="00F96FC8"/>
    <w:rsid w:val="00FA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879C4"/>
  <w15:chartTrackingRefBased/>
  <w15:docId w15:val="{6F09E8FC-95DC-4EBA-ADAC-DEAAC4687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A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3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9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9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86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1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942"/>
  </w:style>
  <w:style w:type="paragraph" w:styleId="Footer">
    <w:name w:val="footer"/>
    <w:basedOn w:val="Normal"/>
    <w:link w:val="FooterChar"/>
    <w:uiPriority w:val="99"/>
    <w:unhideWhenUsed/>
    <w:rsid w:val="003B1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942"/>
  </w:style>
  <w:style w:type="paragraph" w:styleId="Revision">
    <w:name w:val="Revision"/>
    <w:hidden/>
    <w:uiPriority w:val="99"/>
    <w:semiHidden/>
    <w:rsid w:val="00FA2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0</Words>
  <Characters>4041</Characters>
  <Application>Microsoft Office Word</Application>
  <DocSecurity>0</DocSecurity>
  <Lines>10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rkness</dc:creator>
  <cp:keywords/>
  <dc:description/>
  <cp:lastModifiedBy>Elaine Harkness</cp:lastModifiedBy>
  <cp:revision>3</cp:revision>
  <dcterms:created xsi:type="dcterms:W3CDTF">2025-10-16T18:52:00Z</dcterms:created>
  <dcterms:modified xsi:type="dcterms:W3CDTF">2025-10-16T19:07:00Z</dcterms:modified>
</cp:coreProperties>
</file>